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5F076" w14:textId="56925346" w:rsidR="00DF584F" w:rsidRPr="00F4688F" w:rsidRDefault="00DE3736" w:rsidP="00F761E6">
      <w:pPr>
        <w:rPr>
          <w:b/>
        </w:rPr>
      </w:pPr>
      <w:r>
        <w:rPr>
          <w:b/>
          <w:noProof/>
        </w:rPr>
        <w:t>S3</w:t>
      </w:r>
      <w:bookmarkStart w:id="0" w:name="_GoBack"/>
      <w:bookmarkEnd w:id="0"/>
      <w:r w:rsidR="00F761E6" w:rsidRPr="00F4688F">
        <w:rPr>
          <w:b/>
        </w:rPr>
        <w:t xml:space="preserve"> </w:t>
      </w:r>
      <w:r w:rsidR="00F761E6">
        <w:rPr>
          <w:b/>
        </w:rPr>
        <w:t>Table</w:t>
      </w:r>
      <w:r w:rsidR="00F761E6" w:rsidRPr="00F4688F">
        <w:rPr>
          <w:b/>
        </w:rPr>
        <w:t>. Diagnostic codes for chronic kidney disease</w:t>
      </w:r>
      <w:r w:rsidR="00F761E6">
        <w:rPr>
          <w:b/>
        </w:rPr>
        <w:t xml:space="preserve"> and</w:t>
      </w:r>
      <w:r w:rsidR="00F761E6" w:rsidRPr="00F4688F">
        <w:rPr>
          <w:b/>
        </w:rPr>
        <w:t xml:space="preserve"> comorbid </w:t>
      </w:r>
      <w:r w:rsidR="00F761E6">
        <w:rPr>
          <w:b/>
        </w:rPr>
        <w:t>conditions</w:t>
      </w:r>
    </w:p>
    <w:tbl>
      <w:tblPr>
        <w:tblpPr w:leftFromText="180" w:rightFromText="180" w:vertAnchor="text" w:horzAnchor="page" w:tblpX="1630" w:tblpY="88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6045"/>
      </w:tblGrid>
      <w:tr w:rsidR="005B0255" w:rsidRPr="00F4688F" w14:paraId="05CAACF8" w14:textId="77777777" w:rsidTr="005B0255">
        <w:tc>
          <w:tcPr>
            <w:tcW w:w="2830" w:type="dxa"/>
            <w:shd w:val="clear" w:color="auto" w:fill="auto"/>
          </w:tcPr>
          <w:p w14:paraId="6F6AACFA" w14:textId="77777777" w:rsidR="005B0255" w:rsidRPr="00F4688F" w:rsidRDefault="005B0255" w:rsidP="005B0255">
            <w:pPr>
              <w:spacing w:before="80" w:after="80"/>
              <w:jc w:val="both"/>
              <w:rPr>
                <w:b/>
              </w:rPr>
            </w:pPr>
            <w:r w:rsidRPr="00F4688F">
              <w:rPr>
                <w:b/>
              </w:rPr>
              <w:t>Disease</w:t>
            </w:r>
          </w:p>
        </w:tc>
        <w:tc>
          <w:tcPr>
            <w:tcW w:w="6045" w:type="dxa"/>
            <w:shd w:val="clear" w:color="auto" w:fill="auto"/>
          </w:tcPr>
          <w:p w14:paraId="6A7AD859" w14:textId="77777777" w:rsidR="005B0255" w:rsidRPr="00F4688F" w:rsidRDefault="005B0255" w:rsidP="005B0255">
            <w:pPr>
              <w:spacing w:before="80" w:after="80"/>
              <w:jc w:val="both"/>
              <w:rPr>
                <w:b/>
              </w:rPr>
            </w:pPr>
            <w:r w:rsidRPr="00F4688F">
              <w:rPr>
                <w:b/>
              </w:rPr>
              <w:t>ICD-9-CM codes</w:t>
            </w:r>
          </w:p>
        </w:tc>
      </w:tr>
      <w:tr w:rsidR="005B0255" w:rsidRPr="00F4688F" w14:paraId="45DCF170" w14:textId="77777777" w:rsidTr="005B0255">
        <w:tc>
          <w:tcPr>
            <w:tcW w:w="2830" w:type="dxa"/>
            <w:shd w:val="clear" w:color="auto" w:fill="auto"/>
          </w:tcPr>
          <w:p w14:paraId="4B5A6961" w14:textId="77777777" w:rsidR="005B0255" w:rsidRPr="00F4688F" w:rsidRDefault="005B0255" w:rsidP="005B0255">
            <w:pPr>
              <w:spacing w:before="80" w:after="80"/>
              <w:jc w:val="both"/>
              <w:rPr>
                <w:b/>
              </w:rPr>
            </w:pPr>
            <w:r w:rsidRPr="00F4688F">
              <w:rPr>
                <w:b/>
              </w:rPr>
              <w:t>Chronic kidney disease</w:t>
            </w:r>
          </w:p>
        </w:tc>
        <w:tc>
          <w:tcPr>
            <w:tcW w:w="6045" w:type="dxa"/>
            <w:shd w:val="clear" w:color="auto" w:fill="auto"/>
          </w:tcPr>
          <w:p w14:paraId="66898C6C" w14:textId="77777777" w:rsidR="005B0255" w:rsidRPr="00F4688F" w:rsidRDefault="005B0255" w:rsidP="005B0255">
            <w:pPr>
              <w:spacing w:before="80" w:after="80"/>
              <w:jc w:val="both"/>
              <w:rPr>
                <w:b/>
              </w:rPr>
            </w:pPr>
            <w:r w:rsidRPr="00F4688F">
              <w:t>016.0x, 042, 095.4, 189.x, 223.x, 236.9, 250.4x, 271.4, 274.1x, 403.x-404.x, 440.1, 442.1, 446.21, 447.3, 572.4, 580.x-589.x, 590.x-591, 593.x, 642.1x, 646.2x, 753.x, 984.x</w:t>
            </w:r>
          </w:p>
        </w:tc>
      </w:tr>
      <w:tr w:rsidR="005B0255" w:rsidRPr="00F4688F" w14:paraId="194D3E6E" w14:textId="77777777" w:rsidTr="005B0255">
        <w:tc>
          <w:tcPr>
            <w:tcW w:w="2830" w:type="dxa"/>
            <w:shd w:val="clear" w:color="auto" w:fill="auto"/>
          </w:tcPr>
          <w:p w14:paraId="4827263C" w14:textId="77777777" w:rsidR="005B0255" w:rsidRPr="00F4688F" w:rsidRDefault="005B0255" w:rsidP="005B0255">
            <w:pPr>
              <w:spacing w:before="80" w:after="80"/>
              <w:jc w:val="both"/>
              <w:rPr>
                <w:b/>
              </w:rPr>
            </w:pPr>
            <w:r w:rsidRPr="00F4688F">
              <w:rPr>
                <w:rFonts w:hint="eastAsia"/>
                <w:b/>
              </w:rPr>
              <w:t>Comorbidities</w:t>
            </w:r>
          </w:p>
        </w:tc>
        <w:tc>
          <w:tcPr>
            <w:tcW w:w="6045" w:type="dxa"/>
            <w:shd w:val="clear" w:color="auto" w:fill="auto"/>
          </w:tcPr>
          <w:p w14:paraId="20F2AFC1" w14:textId="77777777" w:rsidR="005B0255" w:rsidRPr="00F4688F" w:rsidRDefault="005B0255" w:rsidP="005B0255">
            <w:pPr>
              <w:spacing w:before="80" w:after="80"/>
              <w:jc w:val="both"/>
            </w:pPr>
          </w:p>
        </w:tc>
      </w:tr>
      <w:tr w:rsidR="005B0255" w:rsidRPr="00F4688F" w14:paraId="73C3B095" w14:textId="77777777" w:rsidTr="005B0255">
        <w:tc>
          <w:tcPr>
            <w:tcW w:w="2830" w:type="dxa"/>
            <w:shd w:val="clear" w:color="auto" w:fill="auto"/>
          </w:tcPr>
          <w:p w14:paraId="4360C818" w14:textId="77777777" w:rsidR="005B0255" w:rsidRPr="00F4688F" w:rsidRDefault="005B0255" w:rsidP="005B0255">
            <w:pPr>
              <w:spacing w:before="80" w:after="80"/>
              <w:ind w:firstLineChars="100" w:firstLine="240"/>
              <w:jc w:val="both"/>
            </w:pPr>
            <w:r w:rsidRPr="00F4688F">
              <w:t>Diabetes mellitus</w:t>
            </w:r>
          </w:p>
        </w:tc>
        <w:tc>
          <w:tcPr>
            <w:tcW w:w="6045" w:type="dxa"/>
            <w:shd w:val="clear" w:color="auto" w:fill="auto"/>
          </w:tcPr>
          <w:p w14:paraId="72E91B28" w14:textId="77777777" w:rsidR="005B0255" w:rsidRPr="00F4688F" w:rsidRDefault="005B0255" w:rsidP="005B0255">
            <w:pPr>
              <w:spacing w:before="80" w:after="80"/>
              <w:jc w:val="both"/>
            </w:pPr>
            <w:r w:rsidRPr="00F4688F">
              <w:t>250.x</w:t>
            </w:r>
          </w:p>
        </w:tc>
      </w:tr>
      <w:tr w:rsidR="005B0255" w:rsidRPr="00F4688F" w14:paraId="4D48F50C" w14:textId="77777777" w:rsidTr="005B0255">
        <w:tc>
          <w:tcPr>
            <w:tcW w:w="2830" w:type="dxa"/>
            <w:shd w:val="clear" w:color="auto" w:fill="auto"/>
          </w:tcPr>
          <w:p w14:paraId="355A496D" w14:textId="77777777" w:rsidR="005B0255" w:rsidRPr="00F4688F" w:rsidRDefault="005B0255" w:rsidP="005B0255">
            <w:pPr>
              <w:spacing w:before="80" w:after="80"/>
              <w:ind w:firstLineChars="100" w:firstLine="240"/>
              <w:jc w:val="both"/>
            </w:pPr>
            <w:r>
              <w:t>Myocardial infarction</w:t>
            </w:r>
          </w:p>
        </w:tc>
        <w:tc>
          <w:tcPr>
            <w:tcW w:w="6045" w:type="dxa"/>
            <w:shd w:val="clear" w:color="auto" w:fill="auto"/>
          </w:tcPr>
          <w:p w14:paraId="63BFB9D4" w14:textId="77777777" w:rsidR="005B0255" w:rsidRPr="00F4688F" w:rsidRDefault="005B0255" w:rsidP="005B0255">
            <w:pPr>
              <w:spacing w:before="80" w:after="80"/>
              <w:jc w:val="both"/>
              <w:rPr>
                <w:szCs w:val="24"/>
              </w:rPr>
            </w:pPr>
            <w:r>
              <w:rPr>
                <w:szCs w:val="24"/>
              </w:rPr>
              <w:t>410</w:t>
            </w:r>
            <w:r w:rsidRPr="00F4688F">
              <w:rPr>
                <w:szCs w:val="24"/>
              </w:rPr>
              <w:t>.x</w:t>
            </w:r>
          </w:p>
        </w:tc>
      </w:tr>
      <w:tr w:rsidR="005B0255" w:rsidRPr="00F4688F" w14:paraId="54AC40B4" w14:textId="77777777" w:rsidTr="005B0255">
        <w:tc>
          <w:tcPr>
            <w:tcW w:w="2830" w:type="dxa"/>
            <w:shd w:val="clear" w:color="auto" w:fill="auto"/>
          </w:tcPr>
          <w:p w14:paraId="02EDB0F1" w14:textId="77777777" w:rsidR="005B0255" w:rsidRPr="00F4688F" w:rsidRDefault="005B0255" w:rsidP="005B0255">
            <w:pPr>
              <w:spacing w:before="80" w:after="80"/>
              <w:ind w:firstLineChars="100" w:firstLine="240"/>
              <w:jc w:val="both"/>
            </w:pPr>
            <w:r w:rsidRPr="00F4688F">
              <w:t>History of heart failure</w:t>
            </w:r>
          </w:p>
        </w:tc>
        <w:tc>
          <w:tcPr>
            <w:tcW w:w="6045" w:type="dxa"/>
            <w:shd w:val="clear" w:color="auto" w:fill="auto"/>
          </w:tcPr>
          <w:p w14:paraId="73A9D062" w14:textId="77777777" w:rsidR="005B0255" w:rsidRPr="00F4688F" w:rsidRDefault="005B0255" w:rsidP="005B0255">
            <w:pPr>
              <w:spacing w:before="80" w:after="80"/>
              <w:jc w:val="both"/>
            </w:pPr>
            <w:r w:rsidRPr="00F4688F">
              <w:t>428.x</w:t>
            </w:r>
          </w:p>
        </w:tc>
      </w:tr>
      <w:tr w:rsidR="005B0255" w:rsidRPr="00F4688F" w14:paraId="3432297E" w14:textId="77777777" w:rsidTr="005B0255">
        <w:tc>
          <w:tcPr>
            <w:tcW w:w="2830" w:type="dxa"/>
            <w:shd w:val="clear" w:color="auto" w:fill="auto"/>
          </w:tcPr>
          <w:p w14:paraId="6F3B28F5" w14:textId="77777777" w:rsidR="005B0255" w:rsidRPr="00F4688F" w:rsidRDefault="005B0255" w:rsidP="005B0255">
            <w:pPr>
              <w:spacing w:before="80" w:after="80"/>
              <w:ind w:firstLineChars="100" w:firstLine="240"/>
              <w:jc w:val="both"/>
            </w:pPr>
            <w:r w:rsidRPr="00F4688F">
              <w:rPr>
                <w:szCs w:val="24"/>
              </w:rPr>
              <w:t>Atrial fibrillation</w:t>
            </w:r>
          </w:p>
        </w:tc>
        <w:tc>
          <w:tcPr>
            <w:tcW w:w="6045" w:type="dxa"/>
            <w:shd w:val="clear" w:color="auto" w:fill="auto"/>
          </w:tcPr>
          <w:p w14:paraId="4B9F2A9A" w14:textId="77777777" w:rsidR="005B0255" w:rsidRPr="00F4688F" w:rsidRDefault="005B0255" w:rsidP="005B0255">
            <w:pPr>
              <w:spacing w:before="80" w:after="80"/>
              <w:jc w:val="both"/>
            </w:pPr>
            <w:r w:rsidRPr="00F4688F">
              <w:rPr>
                <w:szCs w:val="24"/>
              </w:rPr>
              <w:t>427.31</w:t>
            </w:r>
          </w:p>
        </w:tc>
      </w:tr>
      <w:tr w:rsidR="005B0255" w:rsidRPr="00F4688F" w14:paraId="4A1DE17E" w14:textId="77777777" w:rsidTr="005B0255">
        <w:tc>
          <w:tcPr>
            <w:tcW w:w="2830" w:type="dxa"/>
            <w:shd w:val="clear" w:color="auto" w:fill="auto"/>
          </w:tcPr>
          <w:p w14:paraId="036E8E8F" w14:textId="77777777" w:rsidR="005B0255" w:rsidRPr="00F4688F" w:rsidRDefault="005B0255" w:rsidP="005B0255">
            <w:pPr>
              <w:spacing w:before="80" w:after="80"/>
              <w:ind w:firstLineChars="100" w:firstLine="240"/>
              <w:jc w:val="both"/>
            </w:pPr>
            <w:r w:rsidRPr="00F4688F">
              <w:rPr>
                <w:rFonts w:hint="eastAsia"/>
              </w:rPr>
              <w:t>History of stroke</w:t>
            </w:r>
          </w:p>
        </w:tc>
        <w:tc>
          <w:tcPr>
            <w:tcW w:w="6045" w:type="dxa"/>
            <w:shd w:val="clear" w:color="auto" w:fill="auto"/>
          </w:tcPr>
          <w:p w14:paraId="435FB7E0" w14:textId="77777777" w:rsidR="005B0255" w:rsidRPr="00F4688F" w:rsidRDefault="005B0255" w:rsidP="005B0255">
            <w:pPr>
              <w:spacing w:before="80" w:after="80"/>
              <w:jc w:val="both"/>
            </w:pPr>
            <w:r w:rsidRPr="00F4688F">
              <w:rPr>
                <w:rFonts w:hint="eastAsia"/>
              </w:rPr>
              <w:t xml:space="preserve">430.x </w:t>
            </w:r>
            <w:r w:rsidRPr="00F4688F">
              <w:t>– 438.x</w:t>
            </w:r>
          </w:p>
        </w:tc>
      </w:tr>
      <w:tr w:rsidR="005B0255" w:rsidRPr="00F4688F" w14:paraId="282AF60D" w14:textId="77777777" w:rsidTr="005B0255">
        <w:tc>
          <w:tcPr>
            <w:tcW w:w="2830" w:type="dxa"/>
            <w:shd w:val="clear" w:color="auto" w:fill="auto"/>
          </w:tcPr>
          <w:p w14:paraId="776085CC" w14:textId="77777777" w:rsidR="005B0255" w:rsidRPr="00F4688F" w:rsidRDefault="005B0255" w:rsidP="005B0255">
            <w:pPr>
              <w:spacing w:before="80" w:after="80"/>
              <w:ind w:leftChars="99" w:left="262" w:hangingChars="10" w:hanging="24"/>
            </w:pPr>
            <w:r w:rsidRPr="00F4688F">
              <w:rPr>
                <w:rFonts w:hint="eastAsia"/>
              </w:rPr>
              <w:t>Peripheral artery occlusive disease</w:t>
            </w:r>
          </w:p>
        </w:tc>
        <w:tc>
          <w:tcPr>
            <w:tcW w:w="6045" w:type="dxa"/>
            <w:shd w:val="clear" w:color="auto" w:fill="auto"/>
          </w:tcPr>
          <w:p w14:paraId="4CF9D9F2" w14:textId="77777777" w:rsidR="005B0255" w:rsidRPr="00F4688F" w:rsidRDefault="005B0255" w:rsidP="005B0255">
            <w:pPr>
              <w:spacing w:before="80" w:after="80"/>
              <w:jc w:val="both"/>
            </w:pPr>
            <w:r w:rsidRPr="00F4688F">
              <w:t>440.x, 443.x, 444.2x, 444.8x, 444.9, 447.8, 447.9</w:t>
            </w:r>
          </w:p>
        </w:tc>
      </w:tr>
      <w:tr w:rsidR="005B0255" w:rsidRPr="00F4688F" w14:paraId="5EDB8A4A" w14:textId="77777777" w:rsidTr="005B0255">
        <w:tc>
          <w:tcPr>
            <w:tcW w:w="2830" w:type="dxa"/>
            <w:shd w:val="clear" w:color="auto" w:fill="auto"/>
          </w:tcPr>
          <w:p w14:paraId="132E2219" w14:textId="77777777" w:rsidR="005B0255" w:rsidRPr="00F4688F" w:rsidRDefault="005B0255" w:rsidP="005B0255">
            <w:pPr>
              <w:spacing w:before="80" w:after="80"/>
              <w:ind w:firstLineChars="100" w:firstLine="240"/>
              <w:jc w:val="both"/>
            </w:pPr>
            <w:r w:rsidRPr="00F4688F">
              <w:rPr>
                <w:rFonts w:hint="eastAsia"/>
              </w:rPr>
              <w:t>Cancer</w:t>
            </w:r>
          </w:p>
        </w:tc>
        <w:tc>
          <w:tcPr>
            <w:tcW w:w="6045" w:type="dxa"/>
            <w:shd w:val="clear" w:color="auto" w:fill="auto"/>
          </w:tcPr>
          <w:p w14:paraId="6BDED699" w14:textId="77777777" w:rsidR="005B0255" w:rsidRPr="00F4688F" w:rsidRDefault="005B0255" w:rsidP="005B0255">
            <w:pPr>
              <w:spacing w:before="80" w:after="80"/>
              <w:jc w:val="both"/>
            </w:pPr>
            <w:r w:rsidRPr="00F4688F">
              <w:rPr>
                <w:rFonts w:hint="eastAsia"/>
              </w:rPr>
              <w:t>140.x</w:t>
            </w:r>
            <w:r w:rsidRPr="00F4688F">
              <w:t xml:space="preserve"> –</w:t>
            </w:r>
            <w:r w:rsidRPr="00F4688F">
              <w:rPr>
                <w:rFonts w:hint="eastAsia"/>
              </w:rPr>
              <w:t xml:space="preserve"> 208.</w:t>
            </w:r>
            <w:r w:rsidRPr="00F4688F">
              <w:t>x</w:t>
            </w:r>
          </w:p>
        </w:tc>
      </w:tr>
    </w:tbl>
    <w:p w14:paraId="2F188604" w14:textId="77777777" w:rsidR="00352831" w:rsidRPr="00F4688F" w:rsidRDefault="00352831" w:rsidP="00474CD2">
      <w:pPr>
        <w:rPr>
          <w:sz w:val="20"/>
          <w:szCs w:val="20"/>
        </w:rPr>
      </w:pPr>
    </w:p>
    <w:sectPr w:rsidR="00352831" w:rsidRPr="00F4688F" w:rsidSect="000A28E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8C475" w14:textId="77777777" w:rsidR="009B1588" w:rsidRDefault="009B1588" w:rsidP="00050F44">
      <w:pPr>
        <w:spacing w:after="0" w:line="240" w:lineRule="auto"/>
      </w:pPr>
      <w:r>
        <w:separator/>
      </w:r>
    </w:p>
  </w:endnote>
  <w:endnote w:type="continuationSeparator" w:id="0">
    <w:p w14:paraId="68F95404" w14:textId="77777777" w:rsidR="009B1588" w:rsidRDefault="009B1588" w:rsidP="00050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charset w:val="88"/>
    <w:family w:val="roman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B0C712" w14:textId="77777777" w:rsidR="00CE4CBA" w:rsidRPr="0077307B" w:rsidRDefault="00CE4CBA">
    <w:pPr>
      <w:pStyle w:val="a3"/>
      <w:jc w:val="center"/>
      <w:rPr>
        <w:rFonts w:ascii="Times New Roman" w:hAnsi="Times New Roman"/>
      </w:rPr>
    </w:pPr>
    <w:r w:rsidRPr="0077307B">
      <w:rPr>
        <w:rFonts w:ascii="Times New Roman" w:hAnsi="Times New Roman"/>
      </w:rPr>
      <w:fldChar w:fldCharType="begin"/>
    </w:r>
    <w:r w:rsidRPr="0077307B">
      <w:rPr>
        <w:rFonts w:ascii="Times New Roman" w:hAnsi="Times New Roman"/>
      </w:rPr>
      <w:instrText xml:space="preserve"> PAGE   \* MERGEFORMAT </w:instrText>
    </w:r>
    <w:r w:rsidRPr="0077307B">
      <w:rPr>
        <w:rFonts w:ascii="Times New Roman" w:hAnsi="Times New Roman"/>
      </w:rPr>
      <w:fldChar w:fldCharType="separate"/>
    </w:r>
    <w:r w:rsidR="00DE3736">
      <w:rPr>
        <w:rFonts w:ascii="Times New Roman" w:hAnsi="Times New Roman"/>
        <w:noProof/>
      </w:rPr>
      <w:t>1</w:t>
    </w:r>
    <w:r w:rsidRPr="0077307B">
      <w:rPr>
        <w:rFonts w:ascii="Times New Roman" w:hAnsi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55E5D" w14:textId="77777777" w:rsidR="009B1588" w:rsidRDefault="009B1588" w:rsidP="00050F44">
      <w:pPr>
        <w:spacing w:after="0" w:line="240" w:lineRule="auto"/>
      </w:pPr>
      <w:r>
        <w:separator/>
      </w:r>
    </w:p>
  </w:footnote>
  <w:footnote w:type="continuationSeparator" w:id="0">
    <w:p w14:paraId="7FEB8B06" w14:textId="77777777" w:rsidR="009B1588" w:rsidRDefault="009B1588" w:rsidP="00050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AD4E8F"/>
    <w:multiLevelType w:val="hybridMultilevel"/>
    <w:tmpl w:val="454CECCA"/>
    <w:lvl w:ilvl="0" w:tplc="F10AAF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604C64"/>
    <w:multiLevelType w:val="hybridMultilevel"/>
    <w:tmpl w:val="A47E0B48"/>
    <w:lvl w:ilvl="0" w:tplc="D506FC6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sxed2s8fdwatev2el5tze8ed2aaz5zszst&quot;&gt;All-Saved&lt;record-ids&gt;&lt;item&gt;559&lt;/item&gt;&lt;item&gt;816&lt;/item&gt;&lt;item&gt;819&lt;/item&gt;&lt;item&gt;835&lt;/item&gt;&lt;item&gt;1690&lt;/item&gt;&lt;item&gt;1710&lt;/item&gt;&lt;item&gt;1716&lt;/item&gt;&lt;item&gt;1724&lt;/item&gt;&lt;item&gt;1747&lt;/item&gt;&lt;item&gt;1758&lt;/item&gt;&lt;item&gt;1777&lt;/item&gt;&lt;item&gt;1782&lt;/item&gt;&lt;item&gt;1798&lt;/item&gt;&lt;item&gt;1801&lt;/item&gt;&lt;item&gt;1803&lt;/item&gt;&lt;item&gt;1804&lt;/item&gt;&lt;item&gt;1805&lt;/item&gt;&lt;item&gt;1809&lt;/item&gt;&lt;item&gt;1819&lt;/item&gt;&lt;item&gt;1836&lt;/item&gt;&lt;item&gt;1857&lt;/item&gt;&lt;item&gt;1858&lt;/item&gt;&lt;item&gt;1859&lt;/item&gt;&lt;item&gt;1860&lt;/item&gt;&lt;item&gt;1863&lt;/item&gt;&lt;item&gt;1864&lt;/item&gt;&lt;item&gt;1865&lt;/item&gt;&lt;item&gt;1867&lt;/item&gt;&lt;item&gt;1908&lt;/item&gt;&lt;item&gt;1909&lt;/item&gt;&lt;item&gt;1951&lt;/item&gt;&lt;item&gt;1983&lt;/item&gt;&lt;item&gt;2248&lt;/item&gt;&lt;item&gt;2251&lt;/item&gt;&lt;item&gt;2258&lt;/item&gt;&lt;item&gt;2259&lt;/item&gt;&lt;item&gt;2261&lt;/item&gt;&lt;item&gt;2262&lt;/item&gt;&lt;item&gt;2263&lt;/item&gt;&lt;item&gt;2264&lt;/item&gt;&lt;item&gt;2265&lt;/item&gt;&lt;item&gt;2275&lt;/item&gt;&lt;item&gt;2276&lt;/item&gt;&lt;item&gt;2277&lt;/item&gt;&lt;item&gt;2278&lt;/item&gt;&lt;item&gt;2279&lt;/item&gt;&lt;item&gt;2286&lt;/item&gt;&lt;/record-ids&gt;&lt;/item&gt;&lt;/Libraries&gt;"/>
  </w:docVars>
  <w:rsids>
    <w:rsidRoot w:val="00336C8D"/>
    <w:rsid w:val="000025AC"/>
    <w:rsid w:val="00005E17"/>
    <w:rsid w:val="00012709"/>
    <w:rsid w:val="00017397"/>
    <w:rsid w:val="00020516"/>
    <w:rsid w:val="0002393E"/>
    <w:rsid w:val="000310DA"/>
    <w:rsid w:val="00032133"/>
    <w:rsid w:val="00033714"/>
    <w:rsid w:val="000341EA"/>
    <w:rsid w:val="000414AF"/>
    <w:rsid w:val="0004237E"/>
    <w:rsid w:val="00050A91"/>
    <w:rsid w:val="00050F44"/>
    <w:rsid w:val="00061885"/>
    <w:rsid w:val="00071A0E"/>
    <w:rsid w:val="00073054"/>
    <w:rsid w:val="00082E6D"/>
    <w:rsid w:val="0008637A"/>
    <w:rsid w:val="00086C4B"/>
    <w:rsid w:val="00091841"/>
    <w:rsid w:val="00093EB9"/>
    <w:rsid w:val="000943E5"/>
    <w:rsid w:val="000A1665"/>
    <w:rsid w:val="000A28E2"/>
    <w:rsid w:val="000A2C5F"/>
    <w:rsid w:val="000A2E3D"/>
    <w:rsid w:val="000B28BB"/>
    <w:rsid w:val="000C29F8"/>
    <w:rsid w:val="000C3E05"/>
    <w:rsid w:val="000D282C"/>
    <w:rsid w:val="000D356D"/>
    <w:rsid w:val="000D585E"/>
    <w:rsid w:val="000D7393"/>
    <w:rsid w:val="000E12D4"/>
    <w:rsid w:val="000E292C"/>
    <w:rsid w:val="000E4140"/>
    <w:rsid w:val="000F2864"/>
    <w:rsid w:val="001000AA"/>
    <w:rsid w:val="00100EFA"/>
    <w:rsid w:val="00102EF5"/>
    <w:rsid w:val="001043A0"/>
    <w:rsid w:val="001052D7"/>
    <w:rsid w:val="00110DFF"/>
    <w:rsid w:val="00113453"/>
    <w:rsid w:val="00113F18"/>
    <w:rsid w:val="001216C9"/>
    <w:rsid w:val="001238EE"/>
    <w:rsid w:val="00126393"/>
    <w:rsid w:val="001305C3"/>
    <w:rsid w:val="00133C17"/>
    <w:rsid w:val="0013573A"/>
    <w:rsid w:val="00141030"/>
    <w:rsid w:val="00142281"/>
    <w:rsid w:val="001443F1"/>
    <w:rsid w:val="001453D4"/>
    <w:rsid w:val="001500F5"/>
    <w:rsid w:val="00151801"/>
    <w:rsid w:val="00152CEE"/>
    <w:rsid w:val="001572B5"/>
    <w:rsid w:val="00161F14"/>
    <w:rsid w:val="001630C5"/>
    <w:rsid w:val="00163E3C"/>
    <w:rsid w:val="00166882"/>
    <w:rsid w:val="00167EB2"/>
    <w:rsid w:val="00170DD8"/>
    <w:rsid w:val="001827A2"/>
    <w:rsid w:val="001832DE"/>
    <w:rsid w:val="00184962"/>
    <w:rsid w:val="00184CAB"/>
    <w:rsid w:val="00185BBB"/>
    <w:rsid w:val="001871EE"/>
    <w:rsid w:val="001874CE"/>
    <w:rsid w:val="0019060C"/>
    <w:rsid w:val="00191850"/>
    <w:rsid w:val="001924C2"/>
    <w:rsid w:val="001933FE"/>
    <w:rsid w:val="0019463A"/>
    <w:rsid w:val="001A4498"/>
    <w:rsid w:val="001A4D18"/>
    <w:rsid w:val="001A6F25"/>
    <w:rsid w:val="001A7D77"/>
    <w:rsid w:val="001B14AE"/>
    <w:rsid w:val="001B5E92"/>
    <w:rsid w:val="001B796A"/>
    <w:rsid w:val="001C2918"/>
    <w:rsid w:val="001C2997"/>
    <w:rsid w:val="001C443E"/>
    <w:rsid w:val="001C5290"/>
    <w:rsid w:val="001C52D5"/>
    <w:rsid w:val="001C562D"/>
    <w:rsid w:val="001D1F8C"/>
    <w:rsid w:val="001D6411"/>
    <w:rsid w:val="001D67AB"/>
    <w:rsid w:val="001D7AEA"/>
    <w:rsid w:val="001E02B2"/>
    <w:rsid w:val="001E105A"/>
    <w:rsid w:val="001E4FD7"/>
    <w:rsid w:val="001E7802"/>
    <w:rsid w:val="001F1065"/>
    <w:rsid w:val="001F18E1"/>
    <w:rsid w:val="001F1B7F"/>
    <w:rsid w:val="00200CDC"/>
    <w:rsid w:val="00205BFF"/>
    <w:rsid w:val="00205EAA"/>
    <w:rsid w:val="00214038"/>
    <w:rsid w:val="00222DA9"/>
    <w:rsid w:val="00224F98"/>
    <w:rsid w:val="00230194"/>
    <w:rsid w:val="002338DC"/>
    <w:rsid w:val="00235A34"/>
    <w:rsid w:val="0023602C"/>
    <w:rsid w:val="00236357"/>
    <w:rsid w:val="00237A80"/>
    <w:rsid w:val="00240268"/>
    <w:rsid w:val="00242D3E"/>
    <w:rsid w:val="002430E7"/>
    <w:rsid w:val="00247140"/>
    <w:rsid w:val="002561E8"/>
    <w:rsid w:val="00267FCC"/>
    <w:rsid w:val="00270E59"/>
    <w:rsid w:val="002757A5"/>
    <w:rsid w:val="00276A2B"/>
    <w:rsid w:val="00281EB2"/>
    <w:rsid w:val="00282A28"/>
    <w:rsid w:val="002834C2"/>
    <w:rsid w:val="00285986"/>
    <w:rsid w:val="002867FC"/>
    <w:rsid w:val="00291F5A"/>
    <w:rsid w:val="002921E8"/>
    <w:rsid w:val="002960BC"/>
    <w:rsid w:val="002A028F"/>
    <w:rsid w:val="002A6BB4"/>
    <w:rsid w:val="002A767F"/>
    <w:rsid w:val="002B1B57"/>
    <w:rsid w:val="002B1C31"/>
    <w:rsid w:val="002B4AE9"/>
    <w:rsid w:val="002C1DCF"/>
    <w:rsid w:val="002D3D3C"/>
    <w:rsid w:val="002D3D7C"/>
    <w:rsid w:val="002E4D43"/>
    <w:rsid w:val="002F0758"/>
    <w:rsid w:val="002F312D"/>
    <w:rsid w:val="003021E8"/>
    <w:rsid w:val="003027B8"/>
    <w:rsid w:val="00302D3E"/>
    <w:rsid w:val="003040E5"/>
    <w:rsid w:val="003064E0"/>
    <w:rsid w:val="00307883"/>
    <w:rsid w:val="00312A66"/>
    <w:rsid w:val="003173B5"/>
    <w:rsid w:val="00317CFC"/>
    <w:rsid w:val="00320109"/>
    <w:rsid w:val="00324964"/>
    <w:rsid w:val="0033003B"/>
    <w:rsid w:val="003323AE"/>
    <w:rsid w:val="00336C8D"/>
    <w:rsid w:val="00337021"/>
    <w:rsid w:val="00344C35"/>
    <w:rsid w:val="0034541F"/>
    <w:rsid w:val="003507EE"/>
    <w:rsid w:val="003508AB"/>
    <w:rsid w:val="00352831"/>
    <w:rsid w:val="00356BBD"/>
    <w:rsid w:val="0036396A"/>
    <w:rsid w:val="00376164"/>
    <w:rsid w:val="0037740E"/>
    <w:rsid w:val="00380103"/>
    <w:rsid w:val="003835BF"/>
    <w:rsid w:val="00385E4D"/>
    <w:rsid w:val="00394565"/>
    <w:rsid w:val="003A46AE"/>
    <w:rsid w:val="003A6F37"/>
    <w:rsid w:val="003A7729"/>
    <w:rsid w:val="003B3403"/>
    <w:rsid w:val="003B49DF"/>
    <w:rsid w:val="003B4E12"/>
    <w:rsid w:val="003D53A1"/>
    <w:rsid w:val="003D6B9E"/>
    <w:rsid w:val="003E1179"/>
    <w:rsid w:val="003E2045"/>
    <w:rsid w:val="003E211F"/>
    <w:rsid w:val="003E36EF"/>
    <w:rsid w:val="003E5F23"/>
    <w:rsid w:val="003F2667"/>
    <w:rsid w:val="003F5ABC"/>
    <w:rsid w:val="0040276B"/>
    <w:rsid w:val="00416474"/>
    <w:rsid w:val="00416FF2"/>
    <w:rsid w:val="00417948"/>
    <w:rsid w:val="00417B54"/>
    <w:rsid w:val="00430E60"/>
    <w:rsid w:val="00433D31"/>
    <w:rsid w:val="00434727"/>
    <w:rsid w:val="004347B1"/>
    <w:rsid w:val="00434A14"/>
    <w:rsid w:val="00436178"/>
    <w:rsid w:val="004363CD"/>
    <w:rsid w:val="0044490A"/>
    <w:rsid w:val="004461A9"/>
    <w:rsid w:val="00450953"/>
    <w:rsid w:val="004526F9"/>
    <w:rsid w:val="00453155"/>
    <w:rsid w:val="00457C80"/>
    <w:rsid w:val="0046481E"/>
    <w:rsid w:val="004663F4"/>
    <w:rsid w:val="004711D0"/>
    <w:rsid w:val="00473757"/>
    <w:rsid w:val="00474A13"/>
    <w:rsid w:val="00474CD2"/>
    <w:rsid w:val="004816CE"/>
    <w:rsid w:val="00484EA1"/>
    <w:rsid w:val="004920F6"/>
    <w:rsid w:val="00492635"/>
    <w:rsid w:val="004954A1"/>
    <w:rsid w:val="00497578"/>
    <w:rsid w:val="00497AD3"/>
    <w:rsid w:val="004A1064"/>
    <w:rsid w:val="004A3675"/>
    <w:rsid w:val="004A36D4"/>
    <w:rsid w:val="004A5AFF"/>
    <w:rsid w:val="004B18D1"/>
    <w:rsid w:val="004B1984"/>
    <w:rsid w:val="004B6EDB"/>
    <w:rsid w:val="004C6A3C"/>
    <w:rsid w:val="004D0923"/>
    <w:rsid w:val="004D1C64"/>
    <w:rsid w:val="004D58F6"/>
    <w:rsid w:val="004D7A9A"/>
    <w:rsid w:val="004E25AD"/>
    <w:rsid w:val="004E3DC3"/>
    <w:rsid w:val="004E487B"/>
    <w:rsid w:val="004E5B35"/>
    <w:rsid w:val="004E7454"/>
    <w:rsid w:val="004F0A72"/>
    <w:rsid w:val="004F3421"/>
    <w:rsid w:val="004F51FC"/>
    <w:rsid w:val="004F6801"/>
    <w:rsid w:val="004F7723"/>
    <w:rsid w:val="00504948"/>
    <w:rsid w:val="00505435"/>
    <w:rsid w:val="0050638A"/>
    <w:rsid w:val="00512DBD"/>
    <w:rsid w:val="0051437E"/>
    <w:rsid w:val="00523434"/>
    <w:rsid w:val="0054069A"/>
    <w:rsid w:val="00544178"/>
    <w:rsid w:val="0054724F"/>
    <w:rsid w:val="0055000D"/>
    <w:rsid w:val="00551FEA"/>
    <w:rsid w:val="005563F7"/>
    <w:rsid w:val="0056614B"/>
    <w:rsid w:val="005754A3"/>
    <w:rsid w:val="00577581"/>
    <w:rsid w:val="00587E13"/>
    <w:rsid w:val="00590EAD"/>
    <w:rsid w:val="00591113"/>
    <w:rsid w:val="005974DD"/>
    <w:rsid w:val="005A06FC"/>
    <w:rsid w:val="005A181A"/>
    <w:rsid w:val="005B0255"/>
    <w:rsid w:val="005B1E50"/>
    <w:rsid w:val="005B4DDA"/>
    <w:rsid w:val="005C1FA1"/>
    <w:rsid w:val="005D0264"/>
    <w:rsid w:val="005D2172"/>
    <w:rsid w:val="005D379A"/>
    <w:rsid w:val="005D4E04"/>
    <w:rsid w:val="005E25A3"/>
    <w:rsid w:val="005E3DE8"/>
    <w:rsid w:val="005E410A"/>
    <w:rsid w:val="005E74B0"/>
    <w:rsid w:val="005F616B"/>
    <w:rsid w:val="00604485"/>
    <w:rsid w:val="00604E44"/>
    <w:rsid w:val="00604F24"/>
    <w:rsid w:val="006060F9"/>
    <w:rsid w:val="00613E6E"/>
    <w:rsid w:val="00635374"/>
    <w:rsid w:val="00636DEC"/>
    <w:rsid w:val="00636E50"/>
    <w:rsid w:val="006421D4"/>
    <w:rsid w:val="00646733"/>
    <w:rsid w:val="006506EA"/>
    <w:rsid w:val="006608A2"/>
    <w:rsid w:val="0066106E"/>
    <w:rsid w:val="00661AFE"/>
    <w:rsid w:val="00667280"/>
    <w:rsid w:val="00671C11"/>
    <w:rsid w:val="00673BE7"/>
    <w:rsid w:val="00674BF7"/>
    <w:rsid w:val="00681782"/>
    <w:rsid w:val="00682DB5"/>
    <w:rsid w:val="006836C5"/>
    <w:rsid w:val="006926FC"/>
    <w:rsid w:val="006A2695"/>
    <w:rsid w:val="006B3487"/>
    <w:rsid w:val="006B4B92"/>
    <w:rsid w:val="006B6D14"/>
    <w:rsid w:val="006C0BA5"/>
    <w:rsid w:val="006C28F0"/>
    <w:rsid w:val="006C2D4D"/>
    <w:rsid w:val="006D3EB5"/>
    <w:rsid w:val="006E7BFE"/>
    <w:rsid w:val="006F384D"/>
    <w:rsid w:val="006F5B97"/>
    <w:rsid w:val="00703E7D"/>
    <w:rsid w:val="00705919"/>
    <w:rsid w:val="00707FD7"/>
    <w:rsid w:val="0071054C"/>
    <w:rsid w:val="007108C3"/>
    <w:rsid w:val="00713461"/>
    <w:rsid w:val="00714E5E"/>
    <w:rsid w:val="007165A0"/>
    <w:rsid w:val="00720732"/>
    <w:rsid w:val="00726F18"/>
    <w:rsid w:val="00731F81"/>
    <w:rsid w:val="00734874"/>
    <w:rsid w:val="00740F19"/>
    <w:rsid w:val="007501E4"/>
    <w:rsid w:val="0075347A"/>
    <w:rsid w:val="00754833"/>
    <w:rsid w:val="00754F49"/>
    <w:rsid w:val="0075544A"/>
    <w:rsid w:val="00757FD4"/>
    <w:rsid w:val="00767896"/>
    <w:rsid w:val="00772C28"/>
    <w:rsid w:val="0077307B"/>
    <w:rsid w:val="00773780"/>
    <w:rsid w:val="007739A8"/>
    <w:rsid w:val="00774C5B"/>
    <w:rsid w:val="00776754"/>
    <w:rsid w:val="00782C76"/>
    <w:rsid w:val="00785E6A"/>
    <w:rsid w:val="007958E6"/>
    <w:rsid w:val="007A3025"/>
    <w:rsid w:val="007B1314"/>
    <w:rsid w:val="007B5C90"/>
    <w:rsid w:val="007B6B1A"/>
    <w:rsid w:val="007C3E1E"/>
    <w:rsid w:val="007D0D07"/>
    <w:rsid w:val="007D17F1"/>
    <w:rsid w:val="007D235E"/>
    <w:rsid w:val="007D25C7"/>
    <w:rsid w:val="007D4BDD"/>
    <w:rsid w:val="007E0739"/>
    <w:rsid w:val="007E1464"/>
    <w:rsid w:val="007E1492"/>
    <w:rsid w:val="007E5A82"/>
    <w:rsid w:val="007F2C5C"/>
    <w:rsid w:val="00801E0C"/>
    <w:rsid w:val="00810943"/>
    <w:rsid w:val="008136EF"/>
    <w:rsid w:val="00814DE8"/>
    <w:rsid w:val="00815406"/>
    <w:rsid w:val="00815474"/>
    <w:rsid w:val="008172CC"/>
    <w:rsid w:val="00823E88"/>
    <w:rsid w:val="00823F1A"/>
    <w:rsid w:val="00824429"/>
    <w:rsid w:val="0082764D"/>
    <w:rsid w:val="00831DCA"/>
    <w:rsid w:val="00835F68"/>
    <w:rsid w:val="008435E0"/>
    <w:rsid w:val="008443AB"/>
    <w:rsid w:val="00844647"/>
    <w:rsid w:val="00845250"/>
    <w:rsid w:val="00847BA2"/>
    <w:rsid w:val="00853900"/>
    <w:rsid w:val="00853BA5"/>
    <w:rsid w:val="00854A39"/>
    <w:rsid w:val="00860DBD"/>
    <w:rsid w:val="008700C8"/>
    <w:rsid w:val="00870992"/>
    <w:rsid w:val="00873739"/>
    <w:rsid w:val="00874410"/>
    <w:rsid w:val="008764BA"/>
    <w:rsid w:val="00876FCF"/>
    <w:rsid w:val="00877FB7"/>
    <w:rsid w:val="0088195A"/>
    <w:rsid w:val="008847FF"/>
    <w:rsid w:val="00894DEF"/>
    <w:rsid w:val="0089744F"/>
    <w:rsid w:val="00897924"/>
    <w:rsid w:val="008A2DEA"/>
    <w:rsid w:val="008A581D"/>
    <w:rsid w:val="008A6E07"/>
    <w:rsid w:val="008B23E7"/>
    <w:rsid w:val="008C5F27"/>
    <w:rsid w:val="008C6DB6"/>
    <w:rsid w:val="008D221F"/>
    <w:rsid w:val="008E0914"/>
    <w:rsid w:val="008E6A53"/>
    <w:rsid w:val="008F6C5C"/>
    <w:rsid w:val="00900A6C"/>
    <w:rsid w:val="00901577"/>
    <w:rsid w:val="009046C5"/>
    <w:rsid w:val="00907778"/>
    <w:rsid w:val="00912874"/>
    <w:rsid w:val="00913267"/>
    <w:rsid w:val="00915502"/>
    <w:rsid w:val="00925F45"/>
    <w:rsid w:val="0093096E"/>
    <w:rsid w:val="009312C7"/>
    <w:rsid w:val="009415B0"/>
    <w:rsid w:val="009421B4"/>
    <w:rsid w:val="00943F52"/>
    <w:rsid w:val="00944026"/>
    <w:rsid w:val="009443CF"/>
    <w:rsid w:val="009506C9"/>
    <w:rsid w:val="00951197"/>
    <w:rsid w:val="009537BF"/>
    <w:rsid w:val="00954786"/>
    <w:rsid w:val="00964354"/>
    <w:rsid w:val="00982224"/>
    <w:rsid w:val="00983846"/>
    <w:rsid w:val="009922F0"/>
    <w:rsid w:val="00996D2A"/>
    <w:rsid w:val="009A0863"/>
    <w:rsid w:val="009A0AD1"/>
    <w:rsid w:val="009A5286"/>
    <w:rsid w:val="009B1588"/>
    <w:rsid w:val="009B4C61"/>
    <w:rsid w:val="009B5A81"/>
    <w:rsid w:val="009B66C4"/>
    <w:rsid w:val="009C1DAF"/>
    <w:rsid w:val="009C2B5D"/>
    <w:rsid w:val="009D5B5E"/>
    <w:rsid w:val="009E515A"/>
    <w:rsid w:val="009E6B32"/>
    <w:rsid w:val="009F7FD0"/>
    <w:rsid w:val="00A02AA4"/>
    <w:rsid w:val="00A069B0"/>
    <w:rsid w:val="00A06CD5"/>
    <w:rsid w:val="00A06DF7"/>
    <w:rsid w:val="00A12F48"/>
    <w:rsid w:val="00A15645"/>
    <w:rsid w:val="00A15EAB"/>
    <w:rsid w:val="00A165D4"/>
    <w:rsid w:val="00A17201"/>
    <w:rsid w:val="00A2255F"/>
    <w:rsid w:val="00A23573"/>
    <w:rsid w:val="00A2469B"/>
    <w:rsid w:val="00A26EF4"/>
    <w:rsid w:val="00A35E87"/>
    <w:rsid w:val="00A43AA6"/>
    <w:rsid w:val="00A458BD"/>
    <w:rsid w:val="00A547EF"/>
    <w:rsid w:val="00A60C2A"/>
    <w:rsid w:val="00A62205"/>
    <w:rsid w:val="00A74A16"/>
    <w:rsid w:val="00A74E63"/>
    <w:rsid w:val="00A85631"/>
    <w:rsid w:val="00A86010"/>
    <w:rsid w:val="00A86646"/>
    <w:rsid w:val="00A86E44"/>
    <w:rsid w:val="00A87725"/>
    <w:rsid w:val="00A974DD"/>
    <w:rsid w:val="00AA23CF"/>
    <w:rsid w:val="00AA5CDC"/>
    <w:rsid w:val="00AB086F"/>
    <w:rsid w:val="00AB38BB"/>
    <w:rsid w:val="00AB4E55"/>
    <w:rsid w:val="00AC66B6"/>
    <w:rsid w:val="00AD44D9"/>
    <w:rsid w:val="00AD619F"/>
    <w:rsid w:val="00AE03D6"/>
    <w:rsid w:val="00AE0C2C"/>
    <w:rsid w:val="00AF0E40"/>
    <w:rsid w:val="00AF3238"/>
    <w:rsid w:val="00AF468B"/>
    <w:rsid w:val="00AF4DD4"/>
    <w:rsid w:val="00B0171D"/>
    <w:rsid w:val="00B06748"/>
    <w:rsid w:val="00B11F3C"/>
    <w:rsid w:val="00B235D5"/>
    <w:rsid w:val="00B24C9C"/>
    <w:rsid w:val="00B26D59"/>
    <w:rsid w:val="00B353E5"/>
    <w:rsid w:val="00B357EC"/>
    <w:rsid w:val="00B36F04"/>
    <w:rsid w:val="00B42CAA"/>
    <w:rsid w:val="00B4386C"/>
    <w:rsid w:val="00B5117E"/>
    <w:rsid w:val="00B61EE5"/>
    <w:rsid w:val="00B62654"/>
    <w:rsid w:val="00B6322F"/>
    <w:rsid w:val="00B71628"/>
    <w:rsid w:val="00B75BDB"/>
    <w:rsid w:val="00B81532"/>
    <w:rsid w:val="00B81BE5"/>
    <w:rsid w:val="00B82B87"/>
    <w:rsid w:val="00B852D9"/>
    <w:rsid w:val="00B95A16"/>
    <w:rsid w:val="00B96DE1"/>
    <w:rsid w:val="00BA08BD"/>
    <w:rsid w:val="00BB3BFE"/>
    <w:rsid w:val="00BC58F0"/>
    <w:rsid w:val="00BC7170"/>
    <w:rsid w:val="00BC7906"/>
    <w:rsid w:val="00BD2553"/>
    <w:rsid w:val="00BD4DA1"/>
    <w:rsid w:val="00BD7B2F"/>
    <w:rsid w:val="00BE34D2"/>
    <w:rsid w:val="00BE655F"/>
    <w:rsid w:val="00BF2BD5"/>
    <w:rsid w:val="00BF52E6"/>
    <w:rsid w:val="00BF7256"/>
    <w:rsid w:val="00C01955"/>
    <w:rsid w:val="00C023D4"/>
    <w:rsid w:val="00C044C9"/>
    <w:rsid w:val="00C103D6"/>
    <w:rsid w:val="00C209F0"/>
    <w:rsid w:val="00C21D24"/>
    <w:rsid w:val="00C30430"/>
    <w:rsid w:val="00C37F05"/>
    <w:rsid w:val="00C43898"/>
    <w:rsid w:val="00C439BF"/>
    <w:rsid w:val="00C45F02"/>
    <w:rsid w:val="00C46AD1"/>
    <w:rsid w:val="00C5517C"/>
    <w:rsid w:val="00C558FE"/>
    <w:rsid w:val="00C64410"/>
    <w:rsid w:val="00C66739"/>
    <w:rsid w:val="00C705CD"/>
    <w:rsid w:val="00C70BB1"/>
    <w:rsid w:val="00C8040E"/>
    <w:rsid w:val="00C85068"/>
    <w:rsid w:val="00C8672C"/>
    <w:rsid w:val="00C92112"/>
    <w:rsid w:val="00CA30A9"/>
    <w:rsid w:val="00CA34A4"/>
    <w:rsid w:val="00CA3FFF"/>
    <w:rsid w:val="00CA6EBA"/>
    <w:rsid w:val="00CB708F"/>
    <w:rsid w:val="00CC0B4F"/>
    <w:rsid w:val="00CC196D"/>
    <w:rsid w:val="00CC1D53"/>
    <w:rsid w:val="00CC489B"/>
    <w:rsid w:val="00CD155E"/>
    <w:rsid w:val="00CE3F9D"/>
    <w:rsid w:val="00CE4C9F"/>
    <w:rsid w:val="00CE4CBA"/>
    <w:rsid w:val="00CF409C"/>
    <w:rsid w:val="00CF644F"/>
    <w:rsid w:val="00CF7DFF"/>
    <w:rsid w:val="00D015CB"/>
    <w:rsid w:val="00D02FAC"/>
    <w:rsid w:val="00D107CA"/>
    <w:rsid w:val="00D10A34"/>
    <w:rsid w:val="00D14854"/>
    <w:rsid w:val="00D17D3E"/>
    <w:rsid w:val="00D209F8"/>
    <w:rsid w:val="00D21DAB"/>
    <w:rsid w:val="00D2756B"/>
    <w:rsid w:val="00D33C23"/>
    <w:rsid w:val="00D3773D"/>
    <w:rsid w:val="00D406AA"/>
    <w:rsid w:val="00D40A8E"/>
    <w:rsid w:val="00D41764"/>
    <w:rsid w:val="00D50EC1"/>
    <w:rsid w:val="00D54901"/>
    <w:rsid w:val="00D56224"/>
    <w:rsid w:val="00D662DB"/>
    <w:rsid w:val="00D72A36"/>
    <w:rsid w:val="00D8623E"/>
    <w:rsid w:val="00D907F6"/>
    <w:rsid w:val="00DA0827"/>
    <w:rsid w:val="00DA0EA9"/>
    <w:rsid w:val="00DA28C2"/>
    <w:rsid w:val="00DB0091"/>
    <w:rsid w:val="00DB0C8F"/>
    <w:rsid w:val="00DB1578"/>
    <w:rsid w:val="00DC2C96"/>
    <w:rsid w:val="00DC3526"/>
    <w:rsid w:val="00DC4F56"/>
    <w:rsid w:val="00DD07D6"/>
    <w:rsid w:val="00DD22A4"/>
    <w:rsid w:val="00DD4452"/>
    <w:rsid w:val="00DD4BDC"/>
    <w:rsid w:val="00DE2133"/>
    <w:rsid w:val="00DE28B0"/>
    <w:rsid w:val="00DE3736"/>
    <w:rsid w:val="00DE44C0"/>
    <w:rsid w:val="00DE6AF5"/>
    <w:rsid w:val="00DE762E"/>
    <w:rsid w:val="00DF170D"/>
    <w:rsid w:val="00DF3AF9"/>
    <w:rsid w:val="00DF441F"/>
    <w:rsid w:val="00DF584F"/>
    <w:rsid w:val="00DF7D9A"/>
    <w:rsid w:val="00E03DE0"/>
    <w:rsid w:val="00E047C4"/>
    <w:rsid w:val="00E062E1"/>
    <w:rsid w:val="00E07D7A"/>
    <w:rsid w:val="00E10A20"/>
    <w:rsid w:val="00E149CD"/>
    <w:rsid w:val="00E16DC2"/>
    <w:rsid w:val="00E20179"/>
    <w:rsid w:val="00E34687"/>
    <w:rsid w:val="00E41028"/>
    <w:rsid w:val="00E42786"/>
    <w:rsid w:val="00E42D48"/>
    <w:rsid w:val="00E43327"/>
    <w:rsid w:val="00E4481A"/>
    <w:rsid w:val="00E46C95"/>
    <w:rsid w:val="00E57830"/>
    <w:rsid w:val="00E610CA"/>
    <w:rsid w:val="00E72E09"/>
    <w:rsid w:val="00E72E1D"/>
    <w:rsid w:val="00E77361"/>
    <w:rsid w:val="00E80AC8"/>
    <w:rsid w:val="00E80DD2"/>
    <w:rsid w:val="00E8161E"/>
    <w:rsid w:val="00E84689"/>
    <w:rsid w:val="00E85A29"/>
    <w:rsid w:val="00E91D48"/>
    <w:rsid w:val="00E94ED9"/>
    <w:rsid w:val="00EA2681"/>
    <w:rsid w:val="00EA4E8F"/>
    <w:rsid w:val="00EA6A82"/>
    <w:rsid w:val="00EB139C"/>
    <w:rsid w:val="00EC4812"/>
    <w:rsid w:val="00EC5122"/>
    <w:rsid w:val="00EC5C97"/>
    <w:rsid w:val="00EC6E48"/>
    <w:rsid w:val="00ED430C"/>
    <w:rsid w:val="00ED5420"/>
    <w:rsid w:val="00EE29D1"/>
    <w:rsid w:val="00EE4351"/>
    <w:rsid w:val="00EE46E4"/>
    <w:rsid w:val="00EE492C"/>
    <w:rsid w:val="00EE575B"/>
    <w:rsid w:val="00EE7B5F"/>
    <w:rsid w:val="00EF02AC"/>
    <w:rsid w:val="00EF363E"/>
    <w:rsid w:val="00EF5386"/>
    <w:rsid w:val="00EF7F9E"/>
    <w:rsid w:val="00F00DA1"/>
    <w:rsid w:val="00F027F3"/>
    <w:rsid w:val="00F03BA7"/>
    <w:rsid w:val="00F11D64"/>
    <w:rsid w:val="00F12160"/>
    <w:rsid w:val="00F179B5"/>
    <w:rsid w:val="00F2270D"/>
    <w:rsid w:val="00F22D61"/>
    <w:rsid w:val="00F24E8E"/>
    <w:rsid w:val="00F250F9"/>
    <w:rsid w:val="00F30F8E"/>
    <w:rsid w:val="00F314AF"/>
    <w:rsid w:val="00F333B8"/>
    <w:rsid w:val="00F36A12"/>
    <w:rsid w:val="00F37F17"/>
    <w:rsid w:val="00F42BFB"/>
    <w:rsid w:val="00F4688F"/>
    <w:rsid w:val="00F514F2"/>
    <w:rsid w:val="00F52D09"/>
    <w:rsid w:val="00F54ED1"/>
    <w:rsid w:val="00F55EE6"/>
    <w:rsid w:val="00F607A0"/>
    <w:rsid w:val="00F622F5"/>
    <w:rsid w:val="00F62802"/>
    <w:rsid w:val="00F63F9A"/>
    <w:rsid w:val="00F65F2C"/>
    <w:rsid w:val="00F66C99"/>
    <w:rsid w:val="00F70415"/>
    <w:rsid w:val="00F7320D"/>
    <w:rsid w:val="00F74620"/>
    <w:rsid w:val="00F74A2D"/>
    <w:rsid w:val="00F761E6"/>
    <w:rsid w:val="00F8690C"/>
    <w:rsid w:val="00F95A7E"/>
    <w:rsid w:val="00F960C2"/>
    <w:rsid w:val="00F969AC"/>
    <w:rsid w:val="00FA3C4A"/>
    <w:rsid w:val="00FA7870"/>
    <w:rsid w:val="00FB19D4"/>
    <w:rsid w:val="00FC7A16"/>
    <w:rsid w:val="00FD044E"/>
    <w:rsid w:val="00FD06C9"/>
    <w:rsid w:val="00FD23DB"/>
    <w:rsid w:val="00FD6B0E"/>
    <w:rsid w:val="00FE5635"/>
    <w:rsid w:val="00FF1365"/>
    <w:rsid w:val="00FF2B0E"/>
    <w:rsid w:val="00FF49DB"/>
    <w:rsid w:val="00FF4A47"/>
    <w:rsid w:val="00FF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A86B3"/>
  <w15:chartTrackingRefBased/>
  <w15:docId w15:val="{B168B32E-07AD-44C2-B367-63EE47B4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6789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67896"/>
    <w:rPr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767896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67896"/>
    <w:rPr>
      <w:noProof/>
      <w:sz w:val="24"/>
      <w:szCs w:val="22"/>
    </w:rPr>
  </w:style>
  <w:style w:type="paragraph" w:styleId="a3">
    <w:name w:val="footer"/>
    <w:basedOn w:val="a"/>
    <w:link w:val="a4"/>
    <w:uiPriority w:val="99"/>
    <w:unhideWhenUsed/>
    <w:rsid w:val="0009184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hAnsi="Calibri"/>
      <w:kern w:val="2"/>
      <w:sz w:val="20"/>
      <w:szCs w:val="20"/>
    </w:rPr>
  </w:style>
  <w:style w:type="character" w:customStyle="1" w:styleId="a4">
    <w:name w:val="頁尾 字元"/>
    <w:link w:val="a3"/>
    <w:uiPriority w:val="99"/>
    <w:rsid w:val="00091841"/>
    <w:rPr>
      <w:rFonts w:ascii="Calibri" w:hAnsi="Calibri"/>
      <w:kern w:val="2"/>
    </w:rPr>
  </w:style>
  <w:style w:type="character" w:styleId="a5">
    <w:name w:val="Strong"/>
    <w:qFormat/>
    <w:rsid w:val="00091841"/>
    <w:rPr>
      <w:b/>
      <w:bCs/>
    </w:rPr>
  </w:style>
  <w:style w:type="character" w:styleId="a6">
    <w:name w:val="Hyperlink"/>
    <w:uiPriority w:val="99"/>
    <w:unhideWhenUsed/>
    <w:rsid w:val="00091841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050F44"/>
    <w:pPr>
      <w:tabs>
        <w:tab w:val="center" w:pos="4320"/>
        <w:tab w:val="right" w:pos="8640"/>
      </w:tabs>
    </w:pPr>
  </w:style>
  <w:style w:type="character" w:customStyle="1" w:styleId="a8">
    <w:name w:val="頁首 字元"/>
    <w:link w:val="a7"/>
    <w:uiPriority w:val="99"/>
    <w:rsid w:val="00050F44"/>
    <w:rPr>
      <w:sz w:val="24"/>
      <w:szCs w:val="22"/>
    </w:rPr>
  </w:style>
  <w:style w:type="paragraph" w:customStyle="1" w:styleId="Default">
    <w:name w:val="Default"/>
    <w:rsid w:val="00A15EAB"/>
    <w:pPr>
      <w:widowControl w:val="0"/>
      <w:autoSpaceDE w:val="0"/>
      <w:autoSpaceDN w:val="0"/>
      <w:adjustRightInd w:val="0"/>
    </w:pPr>
    <w:rPr>
      <w:rFonts w:eastAsia="標楷體"/>
      <w:color w:val="00000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9046C5"/>
    <w:pPr>
      <w:spacing w:after="0" w:line="240" w:lineRule="auto"/>
    </w:pPr>
    <w:rPr>
      <w:rFonts w:ascii="Cambria" w:hAnsi="Cambria"/>
      <w:sz w:val="18"/>
      <w:szCs w:val="18"/>
    </w:rPr>
  </w:style>
  <w:style w:type="character" w:customStyle="1" w:styleId="aa">
    <w:name w:val="註解方塊文字 字元"/>
    <w:link w:val="a9"/>
    <w:uiPriority w:val="99"/>
    <w:semiHidden/>
    <w:rsid w:val="009046C5"/>
    <w:rPr>
      <w:rFonts w:ascii="Cambria" w:eastAsia="新細明體" w:hAnsi="Cambria" w:cs="Times New Roman"/>
      <w:sz w:val="18"/>
      <w:szCs w:val="18"/>
    </w:rPr>
  </w:style>
  <w:style w:type="character" w:styleId="ab">
    <w:name w:val="annotation reference"/>
    <w:uiPriority w:val="99"/>
    <w:semiHidden/>
    <w:unhideWhenUsed/>
    <w:rsid w:val="005D217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D2172"/>
  </w:style>
  <w:style w:type="character" w:customStyle="1" w:styleId="ad">
    <w:name w:val="註解文字 字元"/>
    <w:link w:val="ac"/>
    <w:uiPriority w:val="99"/>
    <w:semiHidden/>
    <w:rsid w:val="005D2172"/>
    <w:rPr>
      <w:sz w:val="24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D2172"/>
    <w:rPr>
      <w:b/>
      <w:bCs/>
    </w:rPr>
  </w:style>
  <w:style w:type="character" w:customStyle="1" w:styleId="af">
    <w:name w:val="註解主旨 字元"/>
    <w:link w:val="ae"/>
    <w:uiPriority w:val="99"/>
    <w:semiHidden/>
    <w:rsid w:val="005D2172"/>
    <w:rPr>
      <w:b/>
      <w:bCs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2044E-E4D3-C14D-9A64-B8FB06764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Macintosh Word</Application>
  <DocSecurity>0</DocSecurity>
  <Lines>4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cp:lastModifiedBy>Yu-Te Wu</cp:lastModifiedBy>
  <cp:revision>4</cp:revision>
  <dcterms:created xsi:type="dcterms:W3CDTF">2017-09-24T15:06:00Z</dcterms:created>
  <dcterms:modified xsi:type="dcterms:W3CDTF">2017-11-07T09:49:00Z</dcterms:modified>
</cp:coreProperties>
</file>